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DCF137" w14:textId="77777777" w:rsidR="00541E8D" w:rsidRPr="00813A0B" w:rsidRDefault="00541E8D">
      <w:pPr>
        <w:rPr>
          <w:sz w:val="20"/>
          <w:szCs w:val="20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253"/>
        <w:gridCol w:w="1323"/>
        <w:gridCol w:w="1531"/>
        <w:gridCol w:w="1323"/>
        <w:gridCol w:w="1334"/>
        <w:gridCol w:w="1323"/>
        <w:gridCol w:w="1334"/>
        <w:gridCol w:w="1323"/>
        <w:gridCol w:w="1334"/>
      </w:tblGrid>
      <w:tr w:rsidR="00DF0021" w:rsidRPr="00813A0B" w14:paraId="14099B63" w14:textId="77777777" w:rsidTr="007157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9"/>
            <w:tcBorders>
              <w:top w:val="nil"/>
              <w:bottom w:val="single" w:sz="4" w:space="0" w:color="auto"/>
            </w:tcBorders>
            <w:vAlign w:val="bottom"/>
          </w:tcPr>
          <w:p w14:paraId="44E4AE90" w14:textId="77777777" w:rsidR="00DF0021" w:rsidRPr="00813A0B" w:rsidRDefault="00DF0021" w:rsidP="00715787">
            <w:pPr>
              <w:rPr>
                <w:b w:val="0"/>
                <w:bCs w:val="0"/>
                <w:sz w:val="20"/>
                <w:szCs w:val="20"/>
              </w:rPr>
            </w:pPr>
            <w:r w:rsidRPr="00813A0B">
              <w:rPr>
                <w:b w:val="0"/>
                <w:bCs w:val="0"/>
                <w:sz w:val="20"/>
                <w:szCs w:val="20"/>
              </w:rPr>
              <w:t>Table S3. Crude incidence rates of first frailty-related fracture and death by HIV and Non-AIDS defining cancer (NADC) status and age</w:t>
            </w:r>
          </w:p>
        </w:tc>
      </w:tr>
      <w:tr w:rsidR="00DF0021" w:rsidRPr="00813A0B" w14:paraId="11EAEDFC" w14:textId="77777777" w:rsidTr="007157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</w:tcBorders>
            <w:vAlign w:val="bottom"/>
          </w:tcPr>
          <w:p w14:paraId="4F9AECF8" w14:textId="77777777" w:rsidR="00DF0021" w:rsidRPr="00813A0B" w:rsidRDefault="00DF0021" w:rsidP="00715787">
            <w:pPr>
              <w:rPr>
                <w:b w:val="0"/>
                <w:bCs w:val="0"/>
                <w:sz w:val="20"/>
                <w:szCs w:val="20"/>
              </w:rPr>
            </w:pPr>
            <w:r w:rsidRPr="00813A0B">
              <w:rPr>
                <w:b w:val="0"/>
                <w:bCs w:val="0"/>
                <w:sz w:val="20"/>
                <w:szCs w:val="20"/>
              </w:rPr>
              <w:t>Age Group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581D54B" w14:textId="77777777" w:rsidR="00DF0021" w:rsidRPr="00813A0B" w:rsidRDefault="00DF0021" w:rsidP="00715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Both HIV and NADC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0E040A3" w14:textId="77777777" w:rsidR="00DF0021" w:rsidRPr="00813A0B" w:rsidRDefault="00DF0021" w:rsidP="00715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Only HIV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61C955E" w14:textId="77777777" w:rsidR="00DF0021" w:rsidRPr="00813A0B" w:rsidRDefault="00DF0021" w:rsidP="00715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Only NADC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19AFD0E" w14:textId="77777777" w:rsidR="00DF0021" w:rsidRPr="00813A0B" w:rsidRDefault="00DF0021" w:rsidP="00715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No HIV and NADC</w:t>
            </w:r>
          </w:p>
        </w:tc>
      </w:tr>
      <w:tr w:rsidR="00DF0021" w:rsidRPr="00813A0B" w14:paraId="0BC8409A" w14:textId="77777777" w:rsidTr="00715787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4" w:space="0" w:color="auto"/>
            </w:tcBorders>
            <w:vAlign w:val="bottom"/>
          </w:tcPr>
          <w:p w14:paraId="7CB8A599" w14:textId="77777777" w:rsidR="00DF0021" w:rsidRPr="00813A0B" w:rsidRDefault="00DF0021" w:rsidP="00715787">
            <w:pPr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2B5E29B" w14:textId="77777777" w:rsidR="00DF0021" w:rsidRPr="00813A0B" w:rsidRDefault="00DF0021" w:rsidP="00715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Events/PY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6C33019" w14:textId="77777777" w:rsidR="00DF0021" w:rsidRPr="00813A0B" w:rsidRDefault="00DF0021" w:rsidP="00715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IR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918F61E" w14:textId="77777777" w:rsidR="00DF0021" w:rsidRPr="00813A0B" w:rsidRDefault="00DF0021" w:rsidP="00715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Events/PY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DA697DE" w14:textId="77777777" w:rsidR="00DF0021" w:rsidRPr="00813A0B" w:rsidRDefault="00DF0021" w:rsidP="00715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IR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B1CF79D" w14:textId="77777777" w:rsidR="00DF0021" w:rsidRPr="00813A0B" w:rsidRDefault="00DF0021" w:rsidP="00715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Events/PY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1542550" w14:textId="77777777" w:rsidR="00DF0021" w:rsidRPr="00813A0B" w:rsidRDefault="00DF0021" w:rsidP="00715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IR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42861C0" w14:textId="77777777" w:rsidR="00DF0021" w:rsidRPr="00813A0B" w:rsidRDefault="00DF0021" w:rsidP="00715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Events/PY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C3AEDF9" w14:textId="77777777" w:rsidR="00DF0021" w:rsidRPr="00813A0B" w:rsidRDefault="00DF0021" w:rsidP="00715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IR (95% CI)</w:t>
            </w:r>
          </w:p>
        </w:tc>
      </w:tr>
      <w:tr w:rsidR="00DF0021" w:rsidRPr="00813A0B" w14:paraId="0F8F84CA" w14:textId="77777777" w:rsidTr="007157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14:paraId="1C6310F0" w14:textId="77777777" w:rsidR="00DF0021" w:rsidRPr="00813A0B" w:rsidRDefault="00DF0021" w:rsidP="00715787">
            <w:pPr>
              <w:rPr>
                <w:b w:val="0"/>
                <w:bCs w:val="0"/>
                <w:sz w:val="20"/>
                <w:szCs w:val="20"/>
              </w:rPr>
            </w:pPr>
            <w:r w:rsidRPr="00813A0B">
              <w:rPr>
                <w:b w:val="0"/>
                <w:bCs w:val="0"/>
                <w:sz w:val="20"/>
                <w:szCs w:val="20"/>
              </w:rPr>
              <w:t>30-4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14:paraId="1F8D9B7C" w14:textId="77777777" w:rsidR="00DF0021" w:rsidRPr="00813A0B" w:rsidRDefault="00DF0021" w:rsidP="00715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14:paraId="1692A4CA" w14:textId="77777777" w:rsidR="00DF0021" w:rsidRPr="00813A0B" w:rsidRDefault="00DF0021" w:rsidP="00715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14:paraId="12C88A77" w14:textId="77777777" w:rsidR="00DF0021" w:rsidRPr="00813A0B" w:rsidRDefault="00DF0021" w:rsidP="00715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14:paraId="3274A9BC" w14:textId="77777777" w:rsidR="00DF0021" w:rsidRPr="00813A0B" w:rsidRDefault="00DF0021" w:rsidP="00715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14:paraId="40A0551B" w14:textId="77777777" w:rsidR="00DF0021" w:rsidRPr="00813A0B" w:rsidRDefault="00DF0021" w:rsidP="00715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14:paraId="61EDD568" w14:textId="77777777" w:rsidR="00DF0021" w:rsidRPr="00813A0B" w:rsidRDefault="00DF0021" w:rsidP="00715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14:paraId="7C20E67F" w14:textId="77777777" w:rsidR="00DF0021" w:rsidRPr="00813A0B" w:rsidRDefault="00DF0021" w:rsidP="00715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14:paraId="15378FAC" w14:textId="77777777" w:rsidR="00DF0021" w:rsidRPr="00813A0B" w:rsidRDefault="00DF0021" w:rsidP="00715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DF0021" w:rsidRPr="00813A0B" w14:paraId="6CDB5682" w14:textId="77777777" w:rsidTr="00715787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bottom"/>
          </w:tcPr>
          <w:p w14:paraId="0FE601EB" w14:textId="77777777" w:rsidR="00DF0021" w:rsidRPr="00813A0B" w:rsidRDefault="00DF0021" w:rsidP="00715787">
            <w:pPr>
              <w:rPr>
                <w:b w:val="0"/>
                <w:bCs w:val="0"/>
                <w:sz w:val="20"/>
                <w:szCs w:val="20"/>
              </w:rPr>
            </w:pPr>
            <w:r w:rsidRPr="00813A0B">
              <w:rPr>
                <w:b w:val="0"/>
                <w:bCs w:val="0"/>
                <w:sz w:val="20"/>
                <w:szCs w:val="20"/>
              </w:rPr>
              <w:t>Fractur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05E44142" w14:textId="77777777" w:rsidR="00DF0021" w:rsidRPr="00813A0B" w:rsidRDefault="00DF0021" w:rsidP="00715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60/</w:t>
            </w:r>
          </w:p>
          <w:p w14:paraId="20A82CE3" w14:textId="77777777" w:rsidR="00DF0021" w:rsidRPr="00813A0B" w:rsidRDefault="00DF0021" w:rsidP="00715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4,83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6ECEC4DF" w14:textId="77777777" w:rsidR="00DF0021" w:rsidRPr="00813A0B" w:rsidRDefault="00DF0021" w:rsidP="00715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1.24</w:t>
            </w:r>
          </w:p>
          <w:p w14:paraId="0D639900" w14:textId="77777777" w:rsidR="00DF0021" w:rsidRPr="00813A0B" w:rsidRDefault="00DF0021" w:rsidP="00715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(0.96, 1.59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40F13D63" w14:textId="77777777" w:rsidR="00DF0021" w:rsidRPr="00813A0B" w:rsidRDefault="00DF0021" w:rsidP="00715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2,048/</w:t>
            </w:r>
          </w:p>
          <w:p w14:paraId="01CCD523" w14:textId="77777777" w:rsidR="00DF0021" w:rsidRPr="00813A0B" w:rsidRDefault="00DF0021" w:rsidP="00715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276,58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2A194ED9" w14:textId="77777777" w:rsidR="00DF0021" w:rsidRPr="00813A0B" w:rsidRDefault="00DF0021" w:rsidP="00715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0.74</w:t>
            </w:r>
          </w:p>
          <w:p w14:paraId="27F297FA" w14:textId="77777777" w:rsidR="00DF0021" w:rsidRPr="00813A0B" w:rsidRDefault="00DF0021" w:rsidP="00715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(0.71, 0.77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20BD24B1" w14:textId="77777777" w:rsidR="00DF0021" w:rsidRPr="00813A0B" w:rsidRDefault="00DF0021" w:rsidP="00715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670/</w:t>
            </w:r>
          </w:p>
          <w:p w14:paraId="13357019" w14:textId="77777777" w:rsidR="00DF0021" w:rsidRPr="00813A0B" w:rsidRDefault="00DF0021" w:rsidP="00715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67,70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041A21BD" w14:textId="77777777" w:rsidR="00DF0021" w:rsidRPr="00813A0B" w:rsidRDefault="00DF0021" w:rsidP="00715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0.99</w:t>
            </w:r>
          </w:p>
          <w:p w14:paraId="798CFB0A" w14:textId="77777777" w:rsidR="00DF0021" w:rsidRPr="00813A0B" w:rsidRDefault="00DF0021" w:rsidP="00715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(0.92, 1.07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3087B55B" w14:textId="77777777" w:rsidR="00DF0021" w:rsidRPr="00813A0B" w:rsidRDefault="00DF0021" w:rsidP="00715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57,125/</w:t>
            </w:r>
          </w:p>
          <w:p w14:paraId="61452E29" w14:textId="77777777" w:rsidR="00DF0021" w:rsidRPr="00813A0B" w:rsidRDefault="00DF0021" w:rsidP="00715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1,4076,91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3608CD63" w14:textId="77777777" w:rsidR="00DF0021" w:rsidRPr="00813A0B" w:rsidRDefault="00DF0021" w:rsidP="00715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0.41</w:t>
            </w:r>
          </w:p>
          <w:p w14:paraId="0ABC176D" w14:textId="77777777" w:rsidR="00DF0021" w:rsidRPr="00813A0B" w:rsidRDefault="00DF0021" w:rsidP="00715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(0.40, 0.41)</w:t>
            </w:r>
          </w:p>
        </w:tc>
      </w:tr>
      <w:tr w:rsidR="00DF0021" w:rsidRPr="00813A0B" w14:paraId="5CE7C3D8" w14:textId="77777777" w:rsidTr="007157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bottom"/>
          </w:tcPr>
          <w:p w14:paraId="3592B5FC" w14:textId="77777777" w:rsidR="00DF0021" w:rsidRPr="00813A0B" w:rsidRDefault="00DF0021" w:rsidP="00715787">
            <w:pPr>
              <w:rPr>
                <w:b w:val="0"/>
                <w:bCs w:val="0"/>
                <w:sz w:val="20"/>
                <w:szCs w:val="20"/>
              </w:rPr>
            </w:pPr>
            <w:r w:rsidRPr="00813A0B">
              <w:rPr>
                <w:b w:val="0"/>
                <w:bCs w:val="0"/>
                <w:sz w:val="20"/>
                <w:szCs w:val="20"/>
              </w:rPr>
              <w:t>Death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585C48A8" w14:textId="77777777" w:rsidR="00DF0021" w:rsidRPr="00813A0B" w:rsidRDefault="00DF0021" w:rsidP="00715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399/</w:t>
            </w:r>
          </w:p>
          <w:p w14:paraId="675C3324" w14:textId="77777777" w:rsidR="00DF0021" w:rsidRPr="00813A0B" w:rsidRDefault="00DF0021" w:rsidP="00715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4,83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5722CB50" w14:textId="77777777" w:rsidR="00DF0021" w:rsidRPr="00813A0B" w:rsidRDefault="00DF0021" w:rsidP="00715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8.25</w:t>
            </w:r>
          </w:p>
          <w:p w14:paraId="6CDE90BB" w14:textId="77777777" w:rsidR="00DF0021" w:rsidRPr="00813A0B" w:rsidRDefault="00DF0021" w:rsidP="00715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(7.47, 9.09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31633984" w14:textId="77777777" w:rsidR="00DF0021" w:rsidRPr="00813A0B" w:rsidRDefault="00DF0021" w:rsidP="00715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4,810/</w:t>
            </w:r>
          </w:p>
          <w:p w14:paraId="46A23FDD" w14:textId="77777777" w:rsidR="00DF0021" w:rsidRPr="00813A0B" w:rsidRDefault="00DF0021" w:rsidP="00715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276,58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5978E2FE" w14:textId="77777777" w:rsidR="00DF0021" w:rsidRPr="00813A0B" w:rsidRDefault="00DF0021" w:rsidP="00715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1.74</w:t>
            </w:r>
          </w:p>
          <w:p w14:paraId="0DA8FEB9" w14:textId="77777777" w:rsidR="00DF0021" w:rsidRPr="00813A0B" w:rsidRDefault="00DF0021" w:rsidP="00715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(1.69, 1.79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2740A785" w14:textId="77777777" w:rsidR="00DF0021" w:rsidRPr="00813A0B" w:rsidRDefault="00DF0021" w:rsidP="00715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1,802/</w:t>
            </w:r>
          </w:p>
          <w:p w14:paraId="76676883" w14:textId="77777777" w:rsidR="00DF0021" w:rsidRPr="00813A0B" w:rsidRDefault="00DF0021" w:rsidP="00715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67,70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78216990" w14:textId="77777777" w:rsidR="00DF0021" w:rsidRPr="00813A0B" w:rsidRDefault="00DF0021" w:rsidP="00715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2.66</w:t>
            </w:r>
          </w:p>
          <w:p w14:paraId="34DBC2CF" w14:textId="77777777" w:rsidR="00DF0021" w:rsidRPr="00813A0B" w:rsidRDefault="00DF0021" w:rsidP="00715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(2.54, 2.79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6DCD3EA9" w14:textId="77777777" w:rsidR="00DF0021" w:rsidRPr="00813A0B" w:rsidRDefault="00DF0021" w:rsidP="00715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23,035/</w:t>
            </w:r>
          </w:p>
          <w:p w14:paraId="75E9D3D3" w14:textId="77777777" w:rsidR="00DF0021" w:rsidRPr="00813A0B" w:rsidRDefault="00DF0021" w:rsidP="00715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14,076,91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26703E37" w14:textId="77777777" w:rsidR="00DF0021" w:rsidRPr="00813A0B" w:rsidRDefault="00DF0021" w:rsidP="00715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0.16</w:t>
            </w:r>
          </w:p>
          <w:p w14:paraId="3B0F817F" w14:textId="77777777" w:rsidR="00DF0021" w:rsidRPr="00813A0B" w:rsidRDefault="00DF0021" w:rsidP="00715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(0.16, 0.17)</w:t>
            </w:r>
          </w:p>
        </w:tc>
      </w:tr>
      <w:tr w:rsidR="00DF0021" w:rsidRPr="00813A0B" w14:paraId="007186C7" w14:textId="77777777" w:rsidTr="00715787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bottom"/>
          </w:tcPr>
          <w:p w14:paraId="42512616" w14:textId="77777777" w:rsidR="00DF0021" w:rsidRPr="00813A0B" w:rsidRDefault="00DF0021" w:rsidP="00715787">
            <w:pPr>
              <w:rPr>
                <w:b w:val="0"/>
                <w:bCs w:val="0"/>
                <w:sz w:val="20"/>
                <w:szCs w:val="20"/>
              </w:rPr>
            </w:pPr>
            <w:r w:rsidRPr="00813A0B">
              <w:rPr>
                <w:b w:val="0"/>
                <w:bCs w:val="0"/>
                <w:sz w:val="20"/>
                <w:szCs w:val="20"/>
              </w:rPr>
              <w:t>45-4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3E2EF40E" w14:textId="77777777" w:rsidR="00DF0021" w:rsidRPr="00813A0B" w:rsidRDefault="00DF0021" w:rsidP="00715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2A55A3AA" w14:textId="77777777" w:rsidR="00DF0021" w:rsidRPr="00813A0B" w:rsidRDefault="00DF0021" w:rsidP="00715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32747DC9" w14:textId="77777777" w:rsidR="00DF0021" w:rsidRPr="00813A0B" w:rsidRDefault="00DF0021" w:rsidP="00715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3A0A575F" w14:textId="77777777" w:rsidR="00DF0021" w:rsidRPr="00813A0B" w:rsidRDefault="00DF0021" w:rsidP="00715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39C698B3" w14:textId="77777777" w:rsidR="00DF0021" w:rsidRPr="00813A0B" w:rsidRDefault="00DF0021" w:rsidP="00715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12DCE5EB" w14:textId="77777777" w:rsidR="00DF0021" w:rsidRPr="00813A0B" w:rsidRDefault="00DF0021" w:rsidP="00715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3F6D2883" w14:textId="77777777" w:rsidR="00DF0021" w:rsidRPr="00813A0B" w:rsidRDefault="00DF0021" w:rsidP="00715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59B7EFA6" w14:textId="77777777" w:rsidR="00DF0021" w:rsidRPr="00813A0B" w:rsidRDefault="00DF0021" w:rsidP="00715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DF0021" w:rsidRPr="00813A0B" w14:paraId="27B80C03" w14:textId="77777777" w:rsidTr="007157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bottom"/>
          </w:tcPr>
          <w:p w14:paraId="1E4C411C" w14:textId="77777777" w:rsidR="00DF0021" w:rsidRPr="00813A0B" w:rsidRDefault="00DF0021" w:rsidP="00715787">
            <w:pPr>
              <w:rPr>
                <w:b w:val="0"/>
                <w:bCs w:val="0"/>
                <w:sz w:val="20"/>
                <w:szCs w:val="20"/>
              </w:rPr>
            </w:pPr>
            <w:r w:rsidRPr="00813A0B">
              <w:rPr>
                <w:b w:val="0"/>
                <w:bCs w:val="0"/>
                <w:sz w:val="20"/>
                <w:szCs w:val="20"/>
              </w:rPr>
              <w:t>Fractur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6E6A8738" w14:textId="77777777" w:rsidR="00DF0021" w:rsidRPr="00813A0B" w:rsidRDefault="00DF0021" w:rsidP="00715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77/</w:t>
            </w:r>
          </w:p>
          <w:p w14:paraId="07D24F98" w14:textId="77777777" w:rsidR="00DF0021" w:rsidRPr="00813A0B" w:rsidRDefault="00DF0021" w:rsidP="00715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4,71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2A4426A7" w14:textId="77777777" w:rsidR="00DF0021" w:rsidRPr="00813A0B" w:rsidRDefault="00DF0021" w:rsidP="00715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1.63</w:t>
            </w:r>
          </w:p>
          <w:p w14:paraId="138BA37F" w14:textId="77777777" w:rsidR="00DF0021" w:rsidRPr="00813A0B" w:rsidRDefault="00DF0021" w:rsidP="00715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(1.30, 2.03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6F0BF5E8" w14:textId="77777777" w:rsidR="00DF0021" w:rsidRPr="00813A0B" w:rsidRDefault="00DF0021" w:rsidP="00715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1,468/</w:t>
            </w:r>
          </w:p>
          <w:p w14:paraId="38E5BD04" w14:textId="77777777" w:rsidR="00DF0021" w:rsidRPr="00813A0B" w:rsidRDefault="00DF0021" w:rsidP="00715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149,15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60912655" w14:textId="77777777" w:rsidR="00DF0021" w:rsidRPr="00813A0B" w:rsidRDefault="00DF0021" w:rsidP="00715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0.98</w:t>
            </w:r>
          </w:p>
          <w:p w14:paraId="3B786997" w14:textId="77777777" w:rsidR="00DF0021" w:rsidRPr="00813A0B" w:rsidRDefault="00DF0021" w:rsidP="00715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(0.93, 1.04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1577901D" w14:textId="77777777" w:rsidR="00DF0021" w:rsidRPr="00813A0B" w:rsidRDefault="00DF0021" w:rsidP="00715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842/</w:t>
            </w:r>
          </w:p>
          <w:p w14:paraId="26E05C3D" w14:textId="77777777" w:rsidR="00DF0021" w:rsidRPr="00813A0B" w:rsidRDefault="00DF0021" w:rsidP="00715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62,02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083F5061" w14:textId="77777777" w:rsidR="00DF0021" w:rsidRPr="00813A0B" w:rsidRDefault="00DF0021" w:rsidP="00715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1.36</w:t>
            </w:r>
          </w:p>
          <w:p w14:paraId="7FFB3FE6" w14:textId="77777777" w:rsidR="00DF0021" w:rsidRPr="00813A0B" w:rsidRDefault="00DF0021" w:rsidP="00715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(1.27, 1.45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64CF5044" w14:textId="77777777" w:rsidR="00DF0021" w:rsidRPr="00813A0B" w:rsidRDefault="00DF0021" w:rsidP="00715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27,158/</w:t>
            </w:r>
          </w:p>
          <w:p w14:paraId="00472855" w14:textId="77777777" w:rsidR="00DF0021" w:rsidRPr="00813A0B" w:rsidRDefault="00DF0021" w:rsidP="00715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4,448,09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44E3005F" w14:textId="77777777" w:rsidR="00DF0021" w:rsidRPr="00813A0B" w:rsidRDefault="00DF0021" w:rsidP="00715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0.61</w:t>
            </w:r>
          </w:p>
          <w:p w14:paraId="53921EE5" w14:textId="77777777" w:rsidR="00DF0021" w:rsidRPr="00813A0B" w:rsidRDefault="00DF0021" w:rsidP="00715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(0.60, 0.62)</w:t>
            </w:r>
          </w:p>
        </w:tc>
      </w:tr>
      <w:tr w:rsidR="00DF0021" w:rsidRPr="00813A0B" w14:paraId="77D28F90" w14:textId="77777777" w:rsidTr="00715787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bottom"/>
          </w:tcPr>
          <w:p w14:paraId="5AB19A3E" w14:textId="77777777" w:rsidR="00DF0021" w:rsidRPr="00813A0B" w:rsidRDefault="00DF0021" w:rsidP="00715787">
            <w:pPr>
              <w:rPr>
                <w:b w:val="0"/>
                <w:bCs w:val="0"/>
                <w:sz w:val="20"/>
                <w:szCs w:val="20"/>
              </w:rPr>
            </w:pPr>
            <w:r w:rsidRPr="00813A0B">
              <w:rPr>
                <w:b w:val="0"/>
                <w:bCs w:val="0"/>
                <w:sz w:val="20"/>
                <w:szCs w:val="20"/>
              </w:rPr>
              <w:t>Death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6A771D7A" w14:textId="77777777" w:rsidR="00DF0021" w:rsidRPr="00813A0B" w:rsidRDefault="00DF0021" w:rsidP="00715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409/</w:t>
            </w:r>
          </w:p>
          <w:p w14:paraId="76B2D32B" w14:textId="77777777" w:rsidR="00DF0021" w:rsidRPr="00813A0B" w:rsidRDefault="00DF0021" w:rsidP="00715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4,71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455C1082" w14:textId="77777777" w:rsidR="00DF0021" w:rsidRPr="00813A0B" w:rsidRDefault="00DF0021" w:rsidP="00715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8.67</w:t>
            </w:r>
          </w:p>
          <w:p w14:paraId="77F216AD" w14:textId="77777777" w:rsidR="00DF0021" w:rsidRPr="00813A0B" w:rsidRDefault="00DF0021" w:rsidP="00715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(7.86, 9.54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1D5CE7AE" w14:textId="77777777" w:rsidR="00DF0021" w:rsidRPr="00813A0B" w:rsidRDefault="00DF0021" w:rsidP="00715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2,774/</w:t>
            </w:r>
          </w:p>
          <w:p w14:paraId="1030C938" w14:textId="77777777" w:rsidR="00DF0021" w:rsidRPr="00813A0B" w:rsidRDefault="00DF0021" w:rsidP="00715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149,15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3AA41600" w14:textId="77777777" w:rsidR="00DF0021" w:rsidRPr="00813A0B" w:rsidRDefault="00DF0021" w:rsidP="00715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1.86</w:t>
            </w:r>
          </w:p>
          <w:p w14:paraId="43ECE1BB" w14:textId="77777777" w:rsidR="00DF0021" w:rsidRPr="00813A0B" w:rsidRDefault="00DF0021" w:rsidP="00715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(1.79, 1.93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719C93B4" w14:textId="77777777" w:rsidR="00DF0021" w:rsidRPr="00813A0B" w:rsidRDefault="00DF0021" w:rsidP="00715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2,455/</w:t>
            </w:r>
          </w:p>
          <w:p w14:paraId="1EDB5941" w14:textId="77777777" w:rsidR="00DF0021" w:rsidRPr="00813A0B" w:rsidRDefault="00DF0021" w:rsidP="00715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62,02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5FFBC5A3" w14:textId="77777777" w:rsidR="00DF0021" w:rsidRPr="00813A0B" w:rsidRDefault="00DF0021" w:rsidP="00715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3.96</w:t>
            </w:r>
          </w:p>
          <w:p w14:paraId="58D9F2CD" w14:textId="77777777" w:rsidR="00DF0021" w:rsidRPr="00813A0B" w:rsidRDefault="00DF0021" w:rsidP="00715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(3.80, 4.12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3C449497" w14:textId="77777777" w:rsidR="00DF0021" w:rsidRPr="00813A0B" w:rsidRDefault="00DF0021" w:rsidP="00715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17,561/</w:t>
            </w:r>
          </w:p>
          <w:p w14:paraId="2E0530D6" w14:textId="77777777" w:rsidR="00DF0021" w:rsidRPr="00813A0B" w:rsidRDefault="00DF0021" w:rsidP="00715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4,448,09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182F3C44" w14:textId="77777777" w:rsidR="00DF0021" w:rsidRPr="00813A0B" w:rsidRDefault="00DF0021" w:rsidP="00715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0.39</w:t>
            </w:r>
          </w:p>
          <w:p w14:paraId="6727AADB" w14:textId="77777777" w:rsidR="00DF0021" w:rsidRPr="00813A0B" w:rsidRDefault="00DF0021" w:rsidP="00715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(0.39, 0.40)</w:t>
            </w:r>
          </w:p>
        </w:tc>
      </w:tr>
      <w:tr w:rsidR="00DF0021" w:rsidRPr="00813A0B" w14:paraId="71D08678" w14:textId="77777777" w:rsidTr="007157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bottom"/>
          </w:tcPr>
          <w:p w14:paraId="63DA78C1" w14:textId="77777777" w:rsidR="00DF0021" w:rsidRPr="00813A0B" w:rsidRDefault="00DF0021" w:rsidP="00715787">
            <w:pPr>
              <w:rPr>
                <w:b w:val="0"/>
                <w:bCs w:val="0"/>
                <w:sz w:val="20"/>
                <w:szCs w:val="20"/>
              </w:rPr>
            </w:pPr>
            <w:r w:rsidRPr="00813A0B">
              <w:rPr>
                <w:b w:val="0"/>
                <w:bCs w:val="0"/>
                <w:sz w:val="20"/>
                <w:szCs w:val="20"/>
              </w:rPr>
              <w:t>50-5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4F575E1A" w14:textId="77777777" w:rsidR="00DF0021" w:rsidRPr="00813A0B" w:rsidRDefault="00DF0021" w:rsidP="00715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65C1EB0D" w14:textId="77777777" w:rsidR="00DF0021" w:rsidRPr="00813A0B" w:rsidRDefault="00DF0021" w:rsidP="00715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5B63493B" w14:textId="77777777" w:rsidR="00DF0021" w:rsidRPr="00813A0B" w:rsidRDefault="00DF0021" w:rsidP="00715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0AFD51C6" w14:textId="77777777" w:rsidR="00DF0021" w:rsidRPr="00813A0B" w:rsidRDefault="00DF0021" w:rsidP="00715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3336DDA4" w14:textId="77777777" w:rsidR="00DF0021" w:rsidRPr="00813A0B" w:rsidRDefault="00DF0021" w:rsidP="00715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5AE1A5B5" w14:textId="77777777" w:rsidR="00DF0021" w:rsidRPr="00813A0B" w:rsidRDefault="00DF0021" w:rsidP="00715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1D9EF563" w14:textId="77777777" w:rsidR="00DF0021" w:rsidRPr="00813A0B" w:rsidRDefault="00DF0021" w:rsidP="00715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76388844" w14:textId="77777777" w:rsidR="00DF0021" w:rsidRPr="00813A0B" w:rsidRDefault="00DF0021" w:rsidP="00715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DF0021" w:rsidRPr="00813A0B" w14:paraId="4C93BBA8" w14:textId="77777777" w:rsidTr="00715787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bottom"/>
          </w:tcPr>
          <w:p w14:paraId="67C3ADD7" w14:textId="77777777" w:rsidR="00DF0021" w:rsidRPr="00813A0B" w:rsidRDefault="00DF0021" w:rsidP="00715787">
            <w:pPr>
              <w:rPr>
                <w:b w:val="0"/>
                <w:bCs w:val="0"/>
                <w:sz w:val="20"/>
                <w:szCs w:val="20"/>
              </w:rPr>
            </w:pPr>
            <w:r w:rsidRPr="00813A0B">
              <w:rPr>
                <w:b w:val="0"/>
                <w:bCs w:val="0"/>
                <w:sz w:val="20"/>
                <w:szCs w:val="20"/>
              </w:rPr>
              <w:t>Fractur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58F101DF" w14:textId="77777777" w:rsidR="00DF0021" w:rsidRPr="00813A0B" w:rsidRDefault="00DF0021" w:rsidP="00715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134/</w:t>
            </w:r>
          </w:p>
          <w:p w14:paraId="30E1B003" w14:textId="77777777" w:rsidR="00DF0021" w:rsidRPr="00813A0B" w:rsidRDefault="00DF0021" w:rsidP="00715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5,90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5D2A416C" w14:textId="77777777" w:rsidR="00DF0021" w:rsidRPr="00813A0B" w:rsidRDefault="00DF0021" w:rsidP="00715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2.27</w:t>
            </w:r>
          </w:p>
          <w:p w14:paraId="391CC060" w14:textId="77777777" w:rsidR="00DF0021" w:rsidRPr="00813A0B" w:rsidRDefault="00DF0021" w:rsidP="00715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(1.91, 2.68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1F0CEB2F" w14:textId="77777777" w:rsidR="00DF0021" w:rsidRPr="00813A0B" w:rsidRDefault="00DF0021" w:rsidP="00715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1,580/</w:t>
            </w:r>
          </w:p>
          <w:p w14:paraId="4DA7286A" w14:textId="77777777" w:rsidR="00DF0021" w:rsidRPr="00813A0B" w:rsidRDefault="00DF0021" w:rsidP="00715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128,94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20C64925" w14:textId="77777777" w:rsidR="00DF0021" w:rsidRPr="00813A0B" w:rsidRDefault="00DF0021" w:rsidP="00715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1.23</w:t>
            </w:r>
          </w:p>
          <w:p w14:paraId="71F0D3B9" w14:textId="77777777" w:rsidR="00DF0021" w:rsidRPr="00813A0B" w:rsidRDefault="00DF0021" w:rsidP="00715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(1.17, 1.29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3EF764C1" w14:textId="77777777" w:rsidR="00DF0021" w:rsidRPr="00813A0B" w:rsidRDefault="00DF0021" w:rsidP="00715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1,696/</w:t>
            </w:r>
          </w:p>
          <w:p w14:paraId="33E12664" w14:textId="77777777" w:rsidR="00DF0021" w:rsidRPr="00813A0B" w:rsidRDefault="00DF0021" w:rsidP="00715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96,22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5F8AA1D8" w14:textId="77777777" w:rsidR="00DF0021" w:rsidRPr="00813A0B" w:rsidRDefault="00DF0021" w:rsidP="00715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1.76</w:t>
            </w:r>
          </w:p>
          <w:p w14:paraId="646FBB4D" w14:textId="77777777" w:rsidR="00DF0021" w:rsidRPr="00813A0B" w:rsidRDefault="00DF0021" w:rsidP="00715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(1.68, 1.85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2D715F07" w14:textId="77777777" w:rsidR="00DF0021" w:rsidRPr="00813A0B" w:rsidRDefault="00DF0021" w:rsidP="00715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34,517/</w:t>
            </w:r>
          </w:p>
          <w:p w14:paraId="71575227" w14:textId="77777777" w:rsidR="00DF0021" w:rsidRPr="00813A0B" w:rsidRDefault="00DF0021" w:rsidP="00715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4,307,20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3DF78E5D" w14:textId="77777777" w:rsidR="00DF0021" w:rsidRPr="00813A0B" w:rsidRDefault="00DF0021" w:rsidP="00715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0.80</w:t>
            </w:r>
          </w:p>
          <w:p w14:paraId="5D1D6AB6" w14:textId="77777777" w:rsidR="00DF0021" w:rsidRPr="00813A0B" w:rsidRDefault="00DF0021" w:rsidP="00715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(0.79, 0.81)</w:t>
            </w:r>
          </w:p>
        </w:tc>
      </w:tr>
      <w:tr w:rsidR="00DF0021" w:rsidRPr="00813A0B" w14:paraId="5D4F5112" w14:textId="77777777" w:rsidTr="007157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bottom"/>
          </w:tcPr>
          <w:p w14:paraId="5A92F951" w14:textId="77777777" w:rsidR="00DF0021" w:rsidRPr="00813A0B" w:rsidRDefault="00DF0021" w:rsidP="00715787">
            <w:pPr>
              <w:rPr>
                <w:b w:val="0"/>
                <w:bCs w:val="0"/>
                <w:sz w:val="20"/>
                <w:szCs w:val="20"/>
              </w:rPr>
            </w:pPr>
            <w:r w:rsidRPr="00813A0B">
              <w:rPr>
                <w:b w:val="0"/>
                <w:bCs w:val="0"/>
                <w:sz w:val="20"/>
                <w:szCs w:val="20"/>
              </w:rPr>
              <w:t>Death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537377BC" w14:textId="77777777" w:rsidR="00DF0021" w:rsidRPr="00813A0B" w:rsidRDefault="00DF0021" w:rsidP="00715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508/</w:t>
            </w:r>
          </w:p>
          <w:p w14:paraId="0FC542F0" w14:textId="77777777" w:rsidR="00DF0021" w:rsidRPr="00813A0B" w:rsidRDefault="00DF0021" w:rsidP="00715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5,90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1DA5AA49" w14:textId="77777777" w:rsidR="00DF0021" w:rsidRPr="00813A0B" w:rsidRDefault="00DF0021" w:rsidP="00715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8.60</w:t>
            </w:r>
          </w:p>
          <w:p w14:paraId="778275BA" w14:textId="77777777" w:rsidR="00DF0021" w:rsidRPr="00813A0B" w:rsidRDefault="00DF0021" w:rsidP="00715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(7.88, 9.38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62EB5E26" w14:textId="77777777" w:rsidR="00DF0021" w:rsidRPr="00813A0B" w:rsidRDefault="00DF0021" w:rsidP="00715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2,433/</w:t>
            </w:r>
          </w:p>
          <w:p w14:paraId="7A87C220" w14:textId="77777777" w:rsidR="00DF0021" w:rsidRPr="00813A0B" w:rsidRDefault="00DF0021" w:rsidP="00715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128,94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452F3C29" w14:textId="77777777" w:rsidR="00DF0021" w:rsidRPr="00813A0B" w:rsidRDefault="00DF0021" w:rsidP="00715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1.89</w:t>
            </w:r>
          </w:p>
          <w:p w14:paraId="4023D85F" w14:textId="77777777" w:rsidR="00DF0021" w:rsidRPr="00813A0B" w:rsidRDefault="00DF0021" w:rsidP="00715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(1.81, 1.96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3A30886F" w14:textId="77777777" w:rsidR="00DF0021" w:rsidRPr="00813A0B" w:rsidRDefault="00DF0021" w:rsidP="00715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4,932/</w:t>
            </w:r>
          </w:p>
          <w:p w14:paraId="72EECE95" w14:textId="77777777" w:rsidR="00DF0021" w:rsidRPr="00813A0B" w:rsidRDefault="00DF0021" w:rsidP="00715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96,22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4E78162D" w14:textId="77777777" w:rsidR="00DF0021" w:rsidRPr="00813A0B" w:rsidRDefault="00DF0021" w:rsidP="00715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5.13</w:t>
            </w:r>
          </w:p>
          <w:p w14:paraId="6FF79356" w14:textId="77777777" w:rsidR="00DF0021" w:rsidRPr="00813A0B" w:rsidRDefault="00DF0021" w:rsidP="00715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(4.98, 5.27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07DC4607" w14:textId="77777777" w:rsidR="00DF0021" w:rsidRPr="00813A0B" w:rsidRDefault="00DF0021" w:rsidP="00715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25,084/</w:t>
            </w:r>
          </w:p>
          <w:p w14:paraId="287730B8" w14:textId="77777777" w:rsidR="00DF0021" w:rsidRPr="00813A0B" w:rsidRDefault="00DF0021" w:rsidP="00715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4,307,20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7F94C2D4" w14:textId="77777777" w:rsidR="00DF0021" w:rsidRPr="00813A0B" w:rsidRDefault="00DF0021" w:rsidP="00715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0.58</w:t>
            </w:r>
          </w:p>
          <w:p w14:paraId="090343DE" w14:textId="77777777" w:rsidR="00DF0021" w:rsidRPr="00813A0B" w:rsidRDefault="00DF0021" w:rsidP="00715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(0.58, 0.59)</w:t>
            </w:r>
          </w:p>
        </w:tc>
      </w:tr>
      <w:tr w:rsidR="00DF0021" w:rsidRPr="00813A0B" w14:paraId="131F6567" w14:textId="77777777" w:rsidTr="00715787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bottom"/>
          </w:tcPr>
          <w:p w14:paraId="46E60CEF" w14:textId="77777777" w:rsidR="00DF0021" w:rsidRPr="00813A0B" w:rsidRDefault="00DF0021" w:rsidP="00715787">
            <w:pPr>
              <w:rPr>
                <w:b w:val="0"/>
                <w:bCs w:val="0"/>
                <w:sz w:val="20"/>
                <w:szCs w:val="20"/>
              </w:rPr>
            </w:pPr>
            <w:r w:rsidRPr="00813A0B">
              <w:rPr>
                <w:b w:val="0"/>
                <w:bCs w:val="0"/>
                <w:sz w:val="20"/>
                <w:szCs w:val="20"/>
              </w:rPr>
              <w:t>55-5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028B0E29" w14:textId="77777777" w:rsidR="00DF0021" w:rsidRPr="00813A0B" w:rsidRDefault="00DF0021" w:rsidP="00715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2BAAEC80" w14:textId="77777777" w:rsidR="00DF0021" w:rsidRPr="00813A0B" w:rsidRDefault="00DF0021" w:rsidP="00715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573FA76B" w14:textId="77777777" w:rsidR="00DF0021" w:rsidRPr="00813A0B" w:rsidRDefault="00DF0021" w:rsidP="00715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40069833" w14:textId="77777777" w:rsidR="00DF0021" w:rsidRPr="00813A0B" w:rsidRDefault="00DF0021" w:rsidP="00715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5809BEAF" w14:textId="77777777" w:rsidR="00DF0021" w:rsidRPr="00813A0B" w:rsidRDefault="00DF0021" w:rsidP="00715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08E51778" w14:textId="77777777" w:rsidR="00DF0021" w:rsidRPr="00813A0B" w:rsidRDefault="00DF0021" w:rsidP="00715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57C20C8A" w14:textId="77777777" w:rsidR="00DF0021" w:rsidRPr="00813A0B" w:rsidRDefault="00DF0021" w:rsidP="00715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4A6801F1" w14:textId="77777777" w:rsidR="00DF0021" w:rsidRPr="00813A0B" w:rsidRDefault="00DF0021" w:rsidP="00715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DF0021" w:rsidRPr="00813A0B" w14:paraId="36A5959A" w14:textId="77777777" w:rsidTr="007157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bottom"/>
          </w:tcPr>
          <w:p w14:paraId="3681D4A5" w14:textId="77777777" w:rsidR="00DF0021" w:rsidRPr="00813A0B" w:rsidRDefault="00DF0021" w:rsidP="00715787">
            <w:pPr>
              <w:rPr>
                <w:b w:val="0"/>
                <w:bCs w:val="0"/>
                <w:sz w:val="20"/>
                <w:szCs w:val="20"/>
              </w:rPr>
            </w:pPr>
            <w:r w:rsidRPr="00813A0B">
              <w:rPr>
                <w:b w:val="0"/>
                <w:bCs w:val="0"/>
                <w:sz w:val="20"/>
                <w:szCs w:val="20"/>
              </w:rPr>
              <w:t>Fractur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2DC78892" w14:textId="77777777" w:rsidR="00DF0021" w:rsidRPr="00813A0B" w:rsidRDefault="00DF0021" w:rsidP="00715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128/</w:t>
            </w:r>
          </w:p>
          <w:p w14:paraId="5ACF1F94" w14:textId="77777777" w:rsidR="00DF0021" w:rsidRPr="00813A0B" w:rsidRDefault="00DF0021" w:rsidP="00715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5,43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56FB6919" w14:textId="77777777" w:rsidR="00DF0021" w:rsidRPr="00813A0B" w:rsidRDefault="00DF0021" w:rsidP="00715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2.36</w:t>
            </w:r>
          </w:p>
          <w:p w14:paraId="05FBD959" w14:textId="77777777" w:rsidR="00DF0021" w:rsidRPr="00813A0B" w:rsidRDefault="00DF0021" w:rsidP="00715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(1.97, 2.79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29CDE913" w14:textId="77777777" w:rsidR="00DF0021" w:rsidRPr="00813A0B" w:rsidRDefault="00DF0021" w:rsidP="00715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1,159/</w:t>
            </w:r>
          </w:p>
          <w:p w14:paraId="5B734B27" w14:textId="77777777" w:rsidR="00DF0021" w:rsidRPr="00813A0B" w:rsidRDefault="00DF0021" w:rsidP="00715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86,41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7116FB6B" w14:textId="77777777" w:rsidR="00DF0021" w:rsidRPr="00813A0B" w:rsidRDefault="00DF0021" w:rsidP="00715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1.34</w:t>
            </w:r>
          </w:p>
          <w:p w14:paraId="19B8396D" w14:textId="77777777" w:rsidR="00DF0021" w:rsidRPr="00813A0B" w:rsidRDefault="00DF0021" w:rsidP="00715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(1.27, 1.42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4B7FC052" w14:textId="77777777" w:rsidR="00DF0021" w:rsidRPr="00813A0B" w:rsidRDefault="00DF0021" w:rsidP="00715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2,442/</w:t>
            </w:r>
          </w:p>
          <w:p w14:paraId="7F01ECB1" w14:textId="77777777" w:rsidR="00DF0021" w:rsidRPr="00813A0B" w:rsidRDefault="00DF0021" w:rsidP="00715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129,94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07E23984" w14:textId="77777777" w:rsidR="00DF0021" w:rsidRPr="00813A0B" w:rsidRDefault="00DF0021" w:rsidP="00715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1.88</w:t>
            </w:r>
          </w:p>
          <w:p w14:paraId="0CC53022" w14:textId="77777777" w:rsidR="00DF0021" w:rsidRPr="00813A0B" w:rsidRDefault="00DF0021" w:rsidP="00715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(1.81, 1.95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03D43E27" w14:textId="77777777" w:rsidR="00DF0021" w:rsidRPr="00813A0B" w:rsidRDefault="00DF0021" w:rsidP="00715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37,730/</w:t>
            </w:r>
          </w:p>
          <w:p w14:paraId="006121AF" w14:textId="77777777" w:rsidR="00DF0021" w:rsidRPr="00813A0B" w:rsidRDefault="00DF0021" w:rsidP="00715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4,026,11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2955DCF0" w14:textId="77777777" w:rsidR="00DF0021" w:rsidRPr="00813A0B" w:rsidRDefault="00DF0021" w:rsidP="00715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0.94</w:t>
            </w:r>
          </w:p>
          <w:p w14:paraId="5E09BD07" w14:textId="77777777" w:rsidR="00DF0021" w:rsidRPr="00813A0B" w:rsidRDefault="00DF0021" w:rsidP="00715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(0.93, 0.95)</w:t>
            </w:r>
          </w:p>
        </w:tc>
      </w:tr>
      <w:tr w:rsidR="00DF0021" w:rsidRPr="00813A0B" w14:paraId="299A494E" w14:textId="77777777" w:rsidTr="00715787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bottom"/>
          </w:tcPr>
          <w:p w14:paraId="0969098B" w14:textId="77777777" w:rsidR="00DF0021" w:rsidRPr="00813A0B" w:rsidRDefault="00DF0021" w:rsidP="00715787">
            <w:pPr>
              <w:rPr>
                <w:b w:val="0"/>
                <w:bCs w:val="0"/>
                <w:sz w:val="20"/>
                <w:szCs w:val="20"/>
              </w:rPr>
            </w:pPr>
            <w:r w:rsidRPr="00813A0B">
              <w:rPr>
                <w:b w:val="0"/>
                <w:bCs w:val="0"/>
                <w:sz w:val="20"/>
                <w:szCs w:val="20"/>
              </w:rPr>
              <w:t>Death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1D9FCFBF" w14:textId="77777777" w:rsidR="00DF0021" w:rsidRPr="00813A0B" w:rsidRDefault="00DF0021" w:rsidP="00715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502/</w:t>
            </w:r>
          </w:p>
          <w:p w14:paraId="16F19959" w14:textId="77777777" w:rsidR="00DF0021" w:rsidRPr="00813A0B" w:rsidRDefault="00DF0021" w:rsidP="00715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5,43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4D949F55" w14:textId="77777777" w:rsidR="00DF0021" w:rsidRPr="00813A0B" w:rsidRDefault="00DF0021" w:rsidP="00715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9.24</w:t>
            </w:r>
          </w:p>
          <w:p w14:paraId="59B15BF7" w14:textId="77777777" w:rsidR="00DF0021" w:rsidRPr="00813A0B" w:rsidRDefault="00DF0021" w:rsidP="00715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(8.46, 10.07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0421F5A4" w14:textId="77777777" w:rsidR="00DF0021" w:rsidRPr="00813A0B" w:rsidRDefault="00DF0021" w:rsidP="00715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1,671/</w:t>
            </w:r>
          </w:p>
          <w:p w14:paraId="25D93F10" w14:textId="77777777" w:rsidR="00DF0021" w:rsidRPr="00813A0B" w:rsidRDefault="00DF0021" w:rsidP="00715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86,41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1A552248" w14:textId="77777777" w:rsidR="00DF0021" w:rsidRPr="00813A0B" w:rsidRDefault="00DF0021" w:rsidP="00715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1.93</w:t>
            </w:r>
          </w:p>
          <w:p w14:paraId="4F10D2FC" w14:textId="77777777" w:rsidR="00DF0021" w:rsidRPr="00813A0B" w:rsidRDefault="00DF0021" w:rsidP="00715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(1.84, 2.03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537AFB8A" w14:textId="77777777" w:rsidR="00DF0021" w:rsidRPr="00813A0B" w:rsidRDefault="00DF0021" w:rsidP="00715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7,952/</w:t>
            </w:r>
          </w:p>
          <w:p w14:paraId="3010CFD9" w14:textId="77777777" w:rsidR="00DF0021" w:rsidRPr="00813A0B" w:rsidRDefault="00DF0021" w:rsidP="00715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129,94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10029532" w14:textId="77777777" w:rsidR="00DF0021" w:rsidRPr="00813A0B" w:rsidRDefault="00DF0021" w:rsidP="00715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6.12</w:t>
            </w:r>
          </w:p>
          <w:p w14:paraId="4E225F14" w14:textId="77777777" w:rsidR="00DF0021" w:rsidRPr="00813A0B" w:rsidRDefault="00DF0021" w:rsidP="00715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(5.99, 6.26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17A659C9" w14:textId="77777777" w:rsidR="00DF0021" w:rsidRPr="00813A0B" w:rsidRDefault="00DF0021" w:rsidP="00715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30,421/</w:t>
            </w:r>
          </w:p>
          <w:p w14:paraId="63CF2D7D" w14:textId="77777777" w:rsidR="00DF0021" w:rsidRPr="00813A0B" w:rsidRDefault="00DF0021" w:rsidP="00715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4,026,11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1E10FA77" w14:textId="77777777" w:rsidR="00DF0021" w:rsidRPr="00813A0B" w:rsidRDefault="00DF0021" w:rsidP="00715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0.76</w:t>
            </w:r>
          </w:p>
          <w:p w14:paraId="0C6569D8" w14:textId="77777777" w:rsidR="00DF0021" w:rsidRPr="00813A0B" w:rsidRDefault="00DF0021" w:rsidP="00715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(0.75, 0.76)</w:t>
            </w:r>
          </w:p>
        </w:tc>
      </w:tr>
      <w:tr w:rsidR="00DF0021" w:rsidRPr="00813A0B" w14:paraId="6566C6CB" w14:textId="77777777" w:rsidTr="007157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bottom"/>
          </w:tcPr>
          <w:p w14:paraId="1EFAF3E7" w14:textId="77777777" w:rsidR="00DF0021" w:rsidRPr="00813A0B" w:rsidRDefault="00DF0021" w:rsidP="00715787">
            <w:pPr>
              <w:rPr>
                <w:b w:val="0"/>
                <w:bCs w:val="0"/>
                <w:sz w:val="20"/>
                <w:szCs w:val="20"/>
              </w:rPr>
            </w:pPr>
            <w:r w:rsidRPr="00813A0B">
              <w:rPr>
                <w:b w:val="0"/>
                <w:bCs w:val="0"/>
                <w:sz w:val="20"/>
                <w:szCs w:val="20"/>
              </w:rPr>
              <w:t>60-6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1C6BB219" w14:textId="77777777" w:rsidR="00DF0021" w:rsidRPr="00813A0B" w:rsidRDefault="00DF0021" w:rsidP="00715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6A9C2001" w14:textId="77777777" w:rsidR="00DF0021" w:rsidRPr="00813A0B" w:rsidRDefault="00DF0021" w:rsidP="00715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0284A5AD" w14:textId="77777777" w:rsidR="00DF0021" w:rsidRPr="00813A0B" w:rsidRDefault="00DF0021" w:rsidP="00715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35D4931F" w14:textId="77777777" w:rsidR="00DF0021" w:rsidRPr="00813A0B" w:rsidRDefault="00DF0021" w:rsidP="00715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371CEBB9" w14:textId="77777777" w:rsidR="00DF0021" w:rsidRPr="00813A0B" w:rsidRDefault="00DF0021" w:rsidP="00715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6B8BF26B" w14:textId="77777777" w:rsidR="00DF0021" w:rsidRPr="00813A0B" w:rsidRDefault="00DF0021" w:rsidP="00715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72DFE762" w14:textId="77777777" w:rsidR="00DF0021" w:rsidRPr="00813A0B" w:rsidRDefault="00DF0021" w:rsidP="00715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12BC85D4" w14:textId="77777777" w:rsidR="00DF0021" w:rsidRPr="00813A0B" w:rsidRDefault="00DF0021" w:rsidP="00715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DF0021" w:rsidRPr="00813A0B" w14:paraId="03BD61ED" w14:textId="77777777" w:rsidTr="00715787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bottom"/>
          </w:tcPr>
          <w:p w14:paraId="32E53D1A" w14:textId="77777777" w:rsidR="00DF0021" w:rsidRPr="00813A0B" w:rsidRDefault="00DF0021" w:rsidP="00715787">
            <w:pPr>
              <w:rPr>
                <w:b w:val="0"/>
                <w:bCs w:val="0"/>
                <w:sz w:val="20"/>
                <w:szCs w:val="20"/>
              </w:rPr>
            </w:pPr>
            <w:r w:rsidRPr="00813A0B">
              <w:rPr>
                <w:b w:val="0"/>
                <w:bCs w:val="0"/>
                <w:sz w:val="20"/>
                <w:szCs w:val="20"/>
              </w:rPr>
              <w:t>Fractur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1F65E2BE" w14:textId="77777777" w:rsidR="00DF0021" w:rsidRPr="00813A0B" w:rsidRDefault="00DF0021" w:rsidP="00715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65/</w:t>
            </w:r>
          </w:p>
          <w:p w14:paraId="22B853C3" w14:textId="77777777" w:rsidR="00DF0021" w:rsidRPr="00813A0B" w:rsidRDefault="00DF0021" w:rsidP="00715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3,08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14723749" w14:textId="77777777" w:rsidR="00DF0021" w:rsidRPr="00813A0B" w:rsidRDefault="00DF0021" w:rsidP="00715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2.11</w:t>
            </w:r>
          </w:p>
          <w:p w14:paraId="7CBF9E05" w14:textId="77777777" w:rsidR="00DF0021" w:rsidRPr="00813A0B" w:rsidRDefault="00DF0021" w:rsidP="00715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(1.64, 2.67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5E1E0FFD" w14:textId="77777777" w:rsidR="00DF0021" w:rsidRPr="00813A0B" w:rsidRDefault="00DF0021" w:rsidP="00715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728/</w:t>
            </w:r>
          </w:p>
          <w:p w14:paraId="42584596" w14:textId="77777777" w:rsidR="00DF0021" w:rsidRPr="00813A0B" w:rsidRDefault="00DF0021" w:rsidP="00715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49,36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4F725BD1" w14:textId="77777777" w:rsidR="00DF0021" w:rsidRPr="00813A0B" w:rsidRDefault="00DF0021" w:rsidP="00715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1.47</w:t>
            </w:r>
          </w:p>
          <w:p w14:paraId="71392FF9" w14:textId="77777777" w:rsidR="00DF0021" w:rsidRPr="00813A0B" w:rsidRDefault="00DF0021" w:rsidP="00715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(1.37, 1.58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39F25580" w14:textId="77777777" w:rsidR="00DF0021" w:rsidRPr="00813A0B" w:rsidRDefault="00DF0021" w:rsidP="00715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2,712/</w:t>
            </w:r>
          </w:p>
          <w:p w14:paraId="20C6D483" w14:textId="77777777" w:rsidR="00DF0021" w:rsidRPr="00813A0B" w:rsidRDefault="00DF0021" w:rsidP="00715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125,57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06D3643C" w14:textId="77777777" w:rsidR="00DF0021" w:rsidRPr="00813A0B" w:rsidRDefault="00DF0021" w:rsidP="00715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2.16</w:t>
            </w:r>
          </w:p>
          <w:p w14:paraId="76B8FF93" w14:textId="77777777" w:rsidR="00DF0021" w:rsidRPr="00813A0B" w:rsidRDefault="00DF0021" w:rsidP="00715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(2.08, 2.24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3231A9EE" w14:textId="77777777" w:rsidR="00DF0021" w:rsidRPr="00813A0B" w:rsidRDefault="00DF0021" w:rsidP="00715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37,759/</w:t>
            </w:r>
          </w:p>
          <w:p w14:paraId="3650EF25" w14:textId="77777777" w:rsidR="00DF0021" w:rsidRPr="00813A0B" w:rsidRDefault="00DF0021" w:rsidP="00715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3,609,12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59F3368E" w14:textId="77777777" w:rsidR="00DF0021" w:rsidRPr="00813A0B" w:rsidRDefault="00DF0021" w:rsidP="00715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1.05</w:t>
            </w:r>
          </w:p>
          <w:p w14:paraId="6280D6CD" w14:textId="77777777" w:rsidR="00DF0021" w:rsidRPr="00813A0B" w:rsidRDefault="00DF0021" w:rsidP="00715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(1.04, 1.06)</w:t>
            </w:r>
          </w:p>
        </w:tc>
      </w:tr>
      <w:tr w:rsidR="00DF0021" w:rsidRPr="00813A0B" w14:paraId="5F117C64" w14:textId="77777777" w:rsidTr="007157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14:paraId="13626059" w14:textId="77777777" w:rsidR="00DF0021" w:rsidRPr="00813A0B" w:rsidRDefault="00DF0021" w:rsidP="00715787">
            <w:pPr>
              <w:rPr>
                <w:b w:val="0"/>
                <w:bCs w:val="0"/>
                <w:sz w:val="20"/>
                <w:szCs w:val="20"/>
              </w:rPr>
            </w:pPr>
            <w:r w:rsidRPr="00813A0B">
              <w:rPr>
                <w:b w:val="0"/>
                <w:bCs w:val="0"/>
                <w:sz w:val="20"/>
                <w:szCs w:val="20"/>
              </w:rPr>
              <w:t>Death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14:paraId="4016DFFE" w14:textId="77777777" w:rsidR="00DF0021" w:rsidRPr="00813A0B" w:rsidRDefault="00DF0021" w:rsidP="00715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380/</w:t>
            </w:r>
          </w:p>
          <w:p w14:paraId="489BECD0" w14:textId="77777777" w:rsidR="00DF0021" w:rsidRPr="00813A0B" w:rsidRDefault="00DF0021" w:rsidP="00715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3,08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14:paraId="20D8C3BA" w14:textId="77777777" w:rsidR="00DF0021" w:rsidRPr="00813A0B" w:rsidRDefault="00DF0021" w:rsidP="00715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12.31</w:t>
            </w:r>
          </w:p>
          <w:p w14:paraId="36D97A15" w14:textId="77777777" w:rsidR="00DF0021" w:rsidRPr="00813A0B" w:rsidRDefault="00DF0021" w:rsidP="00715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(11.12, 13.60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14:paraId="502D445B" w14:textId="77777777" w:rsidR="00DF0021" w:rsidRPr="00813A0B" w:rsidRDefault="00DF0021" w:rsidP="00715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1,001/</w:t>
            </w:r>
          </w:p>
          <w:p w14:paraId="73A430E5" w14:textId="77777777" w:rsidR="00DF0021" w:rsidRPr="00813A0B" w:rsidRDefault="00DF0021" w:rsidP="00715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49,36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14:paraId="7CF4B939" w14:textId="77777777" w:rsidR="00DF0021" w:rsidRPr="00813A0B" w:rsidRDefault="00DF0021" w:rsidP="00715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2.03</w:t>
            </w:r>
          </w:p>
          <w:p w14:paraId="5372BF75" w14:textId="77777777" w:rsidR="00DF0021" w:rsidRPr="00813A0B" w:rsidRDefault="00DF0021" w:rsidP="00715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(1.91, 2.16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14:paraId="7427E02A" w14:textId="77777777" w:rsidR="00DF0021" w:rsidRPr="00813A0B" w:rsidRDefault="00DF0021" w:rsidP="00715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10,303/</w:t>
            </w:r>
          </w:p>
          <w:p w14:paraId="38CFA458" w14:textId="77777777" w:rsidR="00DF0021" w:rsidRPr="00813A0B" w:rsidRDefault="00DF0021" w:rsidP="00715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125,57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14:paraId="10E08BD4" w14:textId="77777777" w:rsidR="00DF0021" w:rsidRPr="00813A0B" w:rsidRDefault="00DF0021" w:rsidP="00715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8.20</w:t>
            </w:r>
          </w:p>
          <w:p w14:paraId="1160FEEA" w14:textId="77777777" w:rsidR="00DF0021" w:rsidRPr="00813A0B" w:rsidRDefault="00DF0021" w:rsidP="00715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(8.05, 8.36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14:paraId="512001A4" w14:textId="77777777" w:rsidR="00DF0021" w:rsidRPr="00813A0B" w:rsidRDefault="00DF0021" w:rsidP="00715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31,546/</w:t>
            </w:r>
          </w:p>
          <w:p w14:paraId="53EBD7FA" w14:textId="77777777" w:rsidR="00DF0021" w:rsidRPr="00813A0B" w:rsidRDefault="00DF0021" w:rsidP="00715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3,609,12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14:paraId="19C98523" w14:textId="77777777" w:rsidR="00DF0021" w:rsidRPr="00813A0B" w:rsidRDefault="00DF0021" w:rsidP="00715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0.87</w:t>
            </w:r>
          </w:p>
          <w:p w14:paraId="63055818" w14:textId="77777777" w:rsidR="00DF0021" w:rsidRPr="00813A0B" w:rsidRDefault="00DF0021" w:rsidP="00715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(0.86, 0.88)</w:t>
            </w:r>
          </w:p>
        </w:tc>
      </w:tr>
      <w:tr w:rsidR="00DF0021" w:rsidRPr="00813A0B" w14:paraId="27543C21" w14:textId="77777777" w:rsidTr="00715787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9"/>
            <w:tcBorders>
              <w:top w:val="single" w:sz="4" w:space="0" w:color="auto"/>
              <w:bottom w:val="nil"/>
            </w:tcBorders>
            <w:vAlign w:val="bottom"/>
          </w:tcPr>
          <w:p w14:paraId="3CDDE2D8" w14:textId="77777777" w:rsidR="00DF0021" w:rsidRPr="00813A0B" w:rsidRDefault="00DF0021" w:rsidP="00715787">
            <w:pPr>
              <w:rPr>
                <w:b w:val="0"/>
                <w:bCs w:val="0"/>
                <w:sz w:val="20"/>
                <w:szCs w:val="20"/>
              </w:rPr>
            </w:pPr>
            <w:r w:rsidRPr="00813A0B">
              <w:rPr>
                <w:rFonts w:cstheme="minorHAnsi"/>
                <w:b w:val="0"/>
                <w:bCs w:val="0"/>
                <w:sz w:val="20"/>
                <w:szCs w:val="20"/>
              </w:rPr>
              <w:t>IR, incidence rate per 100 person-years; PY, person-year.</w:t>
            </w:r>
          </w:p>
        </w:tc>
      </w:tr>
    </w:tbl>
    <w:p w14:paraId="4A80A881" w14:textId="77777777" w:rsidR="00541E8D" w:rsidRPr="00813A0B" w:rsidRDefault="00541E8D" w:rsidP="00541E8D">
      <w:pPr>
        <w:rPr>
          <w:sz w:val="20"/>
          <w:szCs w:val="20"/>
        </w:rPr>
      </w:pPr>
    </w:p>
    <w:p w14:paraId="088EA927" w14:textId="77777777" w:rsidR="00541E8D" w:rsidRPr="00813A0B" w:rsidRDefault="00541E8D" w:rsidP="00541E8D">
      <w:pPr>
        <w:tabs>
          <w:tab w:val="left" w:pos="3080"/>
        </w:tabs>
        <w:rPr>
          <w:sz w:val="20"/>
          <w:szCs w:val="20"/>
        </w:rPr>
      </w:pPr>
      <w:r w:rsidRPr="00813A0B">
        <w:rPr>
          <w:sz w:val="20"/>
          <w:szCs w:val="20"/>
        </w:rPr>
        <w:tab/>
      </w:r>
    </w:p>
    <w:p w14:paraId="0AE41409" w14:textId="7E75DA83" w:rsidR="00081D0F" w:rsidRPr="00081D0F" w:rsidRDefault="00081D0F" w:rsidP="00081D0F">
      <w:pPr>
        <w:rPr>
          <w:sz w:val="20"/>
          <w:szCs w:val="20"/>
        </w:rPr>
      </w:pPr>
    </w:p>
    <w:p w14:paraId="630B683A" w14:textId="77777777" w:rsidR="00081D0F" w:rsidRPr="00081D0F" w:rsidRDefault="00081D0F" w:rsidP="00081D0F">
      <w:pPr>
        <w:rPr>
          <w:sz w:val="20"/>
          <w:szCs w:val="20"/>
        </w:rPr>
      </w:pPr>
    </w:p>
    <w:p w14:paraId="6E522E42" w14:textId="77777777" w:rsidR="00081D0F" w:rsidRPr="00081D0F" w:rsidRDefault="00081D0F" w:rsidP="00081D0F">
      <w:pPr>
        <w:rPr>
          <w:sz w:val="20"/>
          <w:szCs w:val="20"/>
        </w:rPr>
      </w:pPr>
    </w:p>
    <w:p w14:paraId="2DFE767F" w14:textId="2A0CC85B" w:rsidR="006C4DEE" w:rsidRPr="006C4DEE" w:rsidRDefault="006C4DEE">
      <w:pPr>
        <w:rPr>
          <w:sz w:val="20"/>
          <w:szCs w:val="20"/>
        </w:rPr>
      </w:pPr>
    </w:p>
    <w:sectPr w:rsidR="006C4DEE" w:rsidRPr="006C4DEE" w:rsidSect="00DF0021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37F8B"/>
    <w:rsid w:val="00040807"/>
    <w:rsid w:val="00060FED"/>
    <w:rsid w:val="00081D0F"/>
    <w:rsid w:val="000C3666"/>
    <w:rsid w:val="000F5D7F"/>
    <w:rsid w:val="000F7004"/>
    <w:rsid w:val="0011570E"/>
    <w:rsid w:val="001167C1"/>
    <w:rsid w:val="0012736E"/>
    <w:rsid w:val="00145998"/>
    <w:rsid w:val="0016121B"/>
    <w:rsid w:val="001C436D"/>
    <w:rsid w:val="002025C9"/>
    <w:rsid w:val="002041A6"/>
    <w:rsid w:val="00215214"/>
    <w:rsid w:val="00247C90"/>
    <w:rsid w:val="00290BCE"/>
    <w:rsid w:val="002A18C1"/>
    <w:rsid w:val="002A2ADC"/>
    <w:rsid w:val="002B1184"/>
    <w:rsid w:val="002C1835"/>
    <w:rsid w:val="002C7F31"/>
    <w:rsid w:val="002E0EFB"/>
    <w:rsid w:val="002E18B5"/>
    <w:rsid w:val="002E4C3D"/>
    <w:rsid w:val="003563D7"/>
    <w:rsid w:val="003615B6"/>
    <w:rsid w:val="003B7D35"/>
    <w:rsid w:val="003D0F01"/>
    <w:rsid w:val="003D24A6"/>
    <w:rsid w:val="00414173"/>
    <w:rsid w:val="004154A0"/>
    <w:rsid w:val="00420EBE"/>
    <w:rsid w:val="004361DB"/>
    <w:rsid w:val="00440CFD"/>
    <w:rsid w:val="00446CB9"/>
    <w:rsid w:val="00453CF3"/>
    <w:rsid w:val="00465321"/>
    <w:rsid w:val="004753FE"/>
    <w:rsid w:val="00482F2D"/>
    <w:rsid w:val="004844D3"/>
    <w:rsid w:val="004A468D"/>
    <w:rsid w:val="00541E8D"/>
    <w:rsid w:val="00577D6C"/>
    <w:rsid w:val="005819DC"/>
    <w:rsid w:val="00591A3D"/>
    <w:rsid w:val="0059434B"/>
    <w:rsid w:val="005D533B"/>
    <w:rsid w:val="00607DA1"/>
    <w:rsid w:val="00635EFA"/>
    <w:rsid w:val="00644269"/>
    <w:rsid w:val="0065256C"/>
    <w:rsid w:val="00655207"/>
    <w:rsid w:val="006877F7"/>
    <w:rsid w:val="006C4AC3"/>
    <w:rsid w:val="006C4C6B"/>
    <w:rsid w:val="006C4DEE"/>
    <w:rsid w:val="007013F2"/>
    <w:rsid w:val="00717FA8"/>
    <w:rsid w:val="007377CA"/>
    <w:rsid w:val="00775D97"/>
    <w:rsid w:val="00780B8F"/>
    <w:rsid w:val="00785527"/>
    <w:rsid w:val="007A0F75"/>
    <w:rsid w:val="007E51EE"/>
    <w:rsid w:val="007F5EDC"/>
    <w:rsid w:val="0080792A"/>
    <w:rsid w:val="00813A0B"/>
    <w:rsid w:val="00862BDC"/>
    <w:rsid w:val="008C41D0"/>
    <w:rsid w:val="008D139A"/>
    <w:rsid w:val="008E0E46"/>
    <w:rsid w:val="008F7279"/>
    <w:rsid w:val="0090451C"/>
    <w:rsid w:val="00917BE3"/>
    <w:rsid w:val="0096726F"/>
    <w:rsid w:val="00986AB0"/>
    <w:rsid w:val="00991E43"/>
    <w:rsid w:val="009C3493"/>
    <w:rsid w:val="009E2475"/>
    <w:rsid w:val="009F0C4E"/>
    <w:rsid w:val="009F6584"/>
    <w:rsid w:val="00A36C74"/>
    <w:rsid w:val="00A74F50"/>
    <w:rsid w:val="00A8131F"/>
    <w:rsid w:val="00AA1078"/>
    <w:rsid w:val="00AA5963"/>
    <w:rsid w:val="00AB3888"/>
    <w:rsid w:val="00AD2E9B"/>
    <w:rsid w:val="00B01FC5"/>
    <w:rsid w:val="00B10053"/>
    <w:rsid w:val="00B27495"/>
    <w:rsid w:val="00B30A8C"/>
    <w:rsid w:val="00B529EB"/>
    <w:rsid w:val="00B77FA4"/>
    <w:rsid w:val="00B85094"/>
    <w:rsid w:val="00B94FFE"/>
    <w:rsid w:val="00BA5235"/>
    <w:rsid w:val="00BE23C1"/>
    <w:rsid w:val="00BF4263"/>
    <w:rsid w:val="00C05DD8"/>
    <w:rsid w:val="00C34BF3"/>
    <w:rsid w:val="00C40B0C"/>
    <w:rsid w:val="00C62211"/>
    <w:rsid w:val="00C6483E"/>
    <w:rsid w:val="00C95722"/>
    <w:rsid w:val="00CA2613"/>
    <w:rsid w:val="00CB0478"/>
    <w:rsid w:val="00CB703D"/>
    <w:rsid w:val="00CC0178"/>
    <w:rsid w:val="00CD4916"/>
    <w:rsid w:val="00CE2038"/>
    <w:rsid w:val="00CE778E"/>
    <w:rsid w:val="00CF5884"/>
    <w:rsid w:val="00D17039"/>
    <w:rsid w:val="00D40BD4"/>
    <w:rsid w:val="00DA125D"/>
    <w:rsid w:val="00DF0021"/>
    <w:rsid w:val="00E021BA"/>
    <w:rsid w:val="00E16133"/>
    <w:rsid w:val="00E25394"/>
    <w:rsid w:val="00E3173A"/>
    <w:rsid w:val="00E36E16"/>
    <w:rsid w:val="00E7314F"/>
    <w:rsid w:val="00E74A62"/>
    <w:rsid w:val="00EA036A"/>
    <w:rsid w:val="00EB6565"/>
    <w:rsid w:val="00F37F8B"/>
    <w:rsid w:val="00F569F3"/>
    <w:rsid w:val="00F92F02"/>
    <w:rsid w:val="00FC117A"/>
    <w:rsid w:val="30AA20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BB3C8A5"/>
  <w15:chartTrackingRefBased/>
  <w15:docId w15:val="{62C5ABA4-A3D5-1744-AEEF-AD1DD4DF95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SimSun" w:hAnsi="Arial" w:cs="Arial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37F8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37F8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37F8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37F8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37F8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37F8B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37F8B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37F8B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37F8B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7F8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37F8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37F8B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37F8B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37F8B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37F8B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37F8B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37F8B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37F8B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37F8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37F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37F8B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37F8B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37F8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37F8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37F8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37F8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37F8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37F8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37F8B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3D0F0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CD4916"/>
    <w:rPr>
      <w:rFonts w:asciiTheme="minorHAnsi" w:eastAsiaTheme="minorEastAsia" w:hAnsiTheme="minorHAnsi" w:cstheme="minorBidi"/>
      <w:kern w:val="0"/>
      <w:lang w:eastAsia="ja-J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D491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D4916"/>
    <w:pPr>
      <w:spacing w:after="160"/>
    </w:pPr>
    <w:rPr>
      <w:rFonts w:asciiTheme="minorHAnsi" w:hAnsiTheme="minorHAnsi" w:cstheme="minorBidi"/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D4916"/>
    <w:rPr>
      <w:rFonts w:asciiTheme="minorHAnsi" w:hAnsiTheme="minorHAnsi" w:cstheme="minorBidi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4A8CA8-46A9-41C6-BB27-D3982B152A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4</Words>
  <Characters>1544</Characters>
  <Application>Microsoft Office Word</Application>
  <DocSecurity>0</DocSecurity>
  <Lines>193</Lines>
  <Paragraphs>165</Paragraphs>
  <ScaleCrop>false</ScaleCrop>
  <Company/>
  <LinksUpToDate>false</LinksUpToDate>
  <CharactersWithSpaces>1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inne Joshu</dc:creator>
  <cp:keywords/>
  <dc:description/>
  <cp:lastModifiedBy>Corinne Joshu</cp:lastModifiedBy>
  <cp:revision>3</cp:revision>
  <dcterms:created xsi:type="dcterms:W3CDTF">2026-01-21T22:06:00Z</dcterms:created>
  <dcterms:modified xsi:type="dcterms:W3CDTF">2026-01-21T22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7aa59ab6cf83823c21a72ff625c512d1c61b5d457f652fb1b078387ae6e0e59</vt:lpwstr>
  </property>
</Properties>
</file>